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1579F8" w14:textId="77777777" w:rsidR="00AF14DD" w:rsidRDefault="00151F13" w:rsidP="00AF14DD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43DA9">
        <w:rPr>
          <w:rFonts w:ascii="Times New Roman" w:hAnsi="Times New Roman" w:cs="Times New Roman"/>
          <w:b/>
          <w:sz w:val="24"/>
          <w:szCs w:val="24"/>
        </w:rPr>
        <w:t>Additional file 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E1284">
        <w:rPr>
          <w:rFonts w:ascii="Times New Roman" w:hAnsi="Times New Roman" w:cs="Times New Roman"/>
          <w:b/>
          <w:sz w:val="24"/>
          <w:szCs w:val="24"/>
        </w:rPr>
        <w:t>Search Strategy</w:t>
      </w:r>
      <w:r>
        <w:rPr>
          <w:rFonts w:ascii="Times New Roman" w:hAnsi="Times New Roman" w:cs="Times New Roman"/>
          <w:b/>
          <w:sz w:val="24"/>
          <w:szCs w:val="24"/>
        </w:rPr>
        <w:t xml:space="preserve"> Example MEDLINE</w:t>
      </w:r>
    </w:p>
    <w:p w14:paraId="1CA390FD" w14:textId="77777777" w:rsidR="00AF14DD" w:rsidRDefault="00AF14DD" w:rsidP="00AF14DD">
      <w:pPr>
        <w:spacing w:after="0" w:line="240" w:lineRule="auto"/>
        <w:rPr>
          <w:rFonts w:ascii="Times New Roman" w:eastAsia="Times New Roman" w:hAnsi="Times New Roman" w:cs="Times New Roman"/>
          <w:color w:val="0A0905"/>
          <w:sz w:val="20"/>
          <w:szCs w:val="20"/>
          <w:lang w:eastAsia="en-CA"/>
        </w:rPr>
      </w:pPr>
    </w:p>
    <w:p w14:paraId="7DC1E69B" w14:textId="16EC701D" w:rsidR="00151F13" w:rsidRPr="00AF14DD" w:rsidRDefault="00151F13" w:rsidP="00AF14D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A184E">
        <w:rPr>
          <w:rFonts w:ascii="Times New Roman" w:eastAsia="Times New Roman" w:hAnsi="Times New Roman" w:cs="Times New Roman"/>
          <w:color w:val="0A0905"/>
          <w:sz w:val="20"/>
          <w:szCs w:val="20"/>
          <w:lang w:eastAsia="en-CA"/>
        </w:rPr>
        <w:t>Date limitations: 1990 – December 6, 201</w:t>
      </w:r>
      <w:r w:rsidR="00CF77B4">
        <w:rPr>
          <w:rFonts w:ascii="Times New Roman" w:eastAsia="Times New Roman" w:hAnsi="Times New Roman" w:cs="Times New Roman"/>
          <w:color w:val="0A0905"/>
          <w:sz w:val="20"/>
          <w:szCs w:val="20"/>
          <w:lang w:eastAsia="en-CA"/>
        </w:rPr>
        <w:t>7</w:t>
      </w:r>
    </w:p>
    <w:tbl>
      <w:tblPr>
        <w:tblW w:w="0" w:type="auto"/>
        <w:tblCellSpacing w:w="15" w:type="dxa"/>
        <w:tblInd w:w="-4253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63"/>
      </w:tblGrid>
      <w:tr w:rsidR="00151F13" w:rsidRPr="00AA184E" w14:paraId="57558B4D" w14:textId="77777777" w:rsidTr="00CE6085">
        <w:trPr>
          <w:tblCellSpacing w:w="15" w:type="dxa"/>
        </w:trPr>
        <w:tc>
          <w:tcPr>
            <w:tcW w:w="12803" w:type="dxa"/>
            <w:shd w:val="clear" w:color="auto" w:fill="FFFFFF"/>
            <w:vAlign w:val="center"/>
            <w:hideMark/>
          </w:tcPr>
          <w:p w14:paraId="31D5AF1B" w14:textId="77777777" w:rsidR="00AF14DD" w:rsidRDefault="00AF14DD" w:rsidP="00AF14DD">
            <w:pPr>
              <w:spacing w:after="0" w:line="240" w:lineRule="auto"/>
              <w:ind w:left="4201"/>
              <w:contextualSpacing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</w:p>
          <w:p w14:paraId="12B8D1CE" w14:textId="49FE0A15" w:rsidR="00151F13" w:rsidRPr="00AA184E" w:rsidRDefault="00151F13" w:rsidP="00AF14DD">
            <w:pPr>
              <w:spacing w:after="0" w:line="240" w:lineRule="auto"/>
              <w:ind w:left="4201"/>
              <w:contextualSpacing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. nurse*.</w:t>
            </w:r>
            <w:proofErr w:type="spellStart"/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mp</w:t>
            </w:r>
            <w:proofErr w:type="spellEnd"/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.</w:t>
            </w:r>
          </w:p>
        </w:tc>
      </w:tr>
      <w:tr w:rsidR="00151F13" w:rsidRPr="00AA184E" w14:paraId="7FA5C130" w14:textId="77777777" w:rsidTr="00CE6085">
        <w:trPr>
          <w:tblCellSpacing w:w="15" w:type="dxa"/>
        </w:trPr>
        <w:tc>
          <w:tcPr>
            <w:tcW w:w="12803" w:type="dxa"/>
            <w:shd w:val="clear" w:color="auto" w:fill="FFFFFF"/>
            <w:vAlign w:val="center"/>
            <w:hideMark/>
          </w:tcPr>
          <w:p w14:paraId="07CDDD0C" w14:textId="77777777" w:rsidR="00151F13" w:rsidRPr="00AA184E" w:rsidRDefault="00151F13" w:rsidP="00AF14DD">
            <w:pPr>
              <w:spacing w:after="0" w:line="240" w:lineRule="auto"/>
              <w:ind w:left="4201"/>
              <w:contextualSpacing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. exp Nurses/</w:t>
            </w:r>
            <w:bookmarkStart w:id="0" w:name="_GoBack"/>
            <w:bookmarkEnd w:id="0"/>
          </w:p>
        </w:tc>
      </w:tr>
      <w:tr w:rsidR="00151F13" w:rsidRPr="00AA184E" w14:paraId="09E10A0E" w14:textId="77777777" w:rsidTr="00CE6085">
        <w:trPr>
          <w:tblCellSpacing w:w="15" w:type="dxa"/>
        </w:trPr>
        <w:tc>
          <w:tcPr>
            <w:tcW w:w="12803" w:type="dxa"/>
            <w:shd w:val="clear" w:color="auto" w:fill="FFFFFF"/>
            <w:vAlign w:val="center"/>
            <w:hideMark/>
          </w:tcPr>
          <w:p w14:paraId="14F1589C" w14:textId="77777777" w:rsidR="00151F13" w:rsidRPr="00AA184E" w:rsidRDefault="00151F13" w:rsidP="00AF14DD">
            <w:pPr>
              <w:spacing w:after="0" w:line="240" w:lineRule="auto"/>
              <w:ind w:left="4201"/>
              <w:contextualSpacing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3. 1 or 2</w:t>
            </w:r>
          </w:p>
        </w:tc>
      </w:tr>
      <w:tr w:rsidR="00151F13" w:rsidRPr="00AA184E" w14:paraId="7C258FC5" w14:textId="77777777" w:rsidTr="00CE6085">
        <w:trPr>
          <w:tblCellSpacing w:w="15" w:type="dxa"/>
        </w:trPr>
        <w:tc>
          <w:tcPr>
            <w:tcW w:w="12803" w:type="dxa"/>
            <w:shd w:val="clear" w:color="auto" w:fill="FFFFFF"/>
            <w:vAlign w:val="center"/>
            <w:hideMark/>
          </w:tcPr>
          <w:p w14:paraId="194B631A" w14:textId="77777777" w:rsidR="00151F13" w:rsidRPr="00AA184E" w:rsidRDefault="00151F13" w:rsidP="00AF14DD">
            <w:pPr>
              <w:spacing w:after="0" w:line="240" w:lineRule="auto"/>
              <w:ind w:left="4201"/>
              <w:contextualSpacing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4. evidence based practice.mp.</w:t>
            </w:r>
          </w:p>
        </w:tc>
      </w:tr>
      <w:tr w:rsidR="00151F13" w:rsidRPr="00AA184E" w14:paraId="2B1AF564" w14:textId="77777777" w:rsidTr="00CE6085">
        <w:trPr>
          <w:tblCellSpacing w:w="15" w:type="dxa"/>
        </w:trPr>
        <w:tc>
          <w:tcPr>
            <w:tcW w:w="12803" w:type="dxa"/>
            <w:shd w:val="clear" w:color="auto" w:fill="FFFFFF"/>
            <w:vAlign w:val="center"/>
            <w:hideMark/>
          </w:tcPr>
          <w:p w14:paraId="480962AA" w14:textId="77777777" w:rsidR="00151F13" w:rsidRPr="00AA184E" w:rsidRDefault="00151F13" w:rsidP="00AF14DD">
            <w:pPr>
              <w:spacing w:after="0" w:line="240" w:lineRule="auto"/>
              <w:ind w:left="4201"/>
              <w:contextualSpacing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5. evidence informed decision making.mp.</w:t>
            </w:r>
          </w:p>
        </w:tc>
      </w:tr>
      <w:tr w:rsidR="00151F13" w:rsidRPr="00AA184E" w14:paraId="1E2513A2" w14:textId="77777777" w:rsidTr="00CE6085">
        <w:trPr>
          <w:tblCellSpacing w:w="15" w:type="dxa"/>
        </w:trPr>
        <w:tc>
          <w:tcPr>
            <w:tcW w:w="12803" w:type="dxa"/>
            <w:shd w:val="clear" w:color="auto" w:fill="FFFFFF"/>
            <w:vAlign w:val="center"/>
            <w:hideMark/>
          </w:tcPr>
          <w:p w14:paraId="4444CACE" w14:textId="77777777" w:rsidR="00151F13" w:rsidRPr="00AA184E" w:rsidRDefault="00151F13" w:rsidP="00AF14DD">
            <w:pPr>
              <w:spacing w:after="0" w:line="240" w:lineRule="auto"/>
              <w:ind w:left="4201"/>
              <w:contextualSpacing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6. evidence based nursing.mp.</w:t>
            </w:r>
          </w:p>
        </w:tc>
      </w:tr>
      <w:tr w:rsidR="00151F13" w:rsidRPr="00AA184E" w14:paraId="2FE055FC" w14:textId="77777777" w:rsidTr="00CE6085">
        <w:trPr>
          <w:tblCellSpacing w:w="15" w:type="dxa"/>
        </w:trPr>
        <w:tc>
          <w:tcPr>
            <w:tcW w:w="12803" w:type="dxa"/>
            <w:shd w:val="clear" w:color="auto" w:fill="FFFFFF"/>
            <w:vAlign w:val="center"/>
            <w:hideMark/>
          </w:tcPr>
          <w:p w14:paraId="0F6EFCAE" w14:textId="77777777" w:rsidR="00151F13" w:rsidRPr="00AA184E" w:rsidRDefault="00151F13" w:rsidP="00AF14DD">
            <w:pPr>
              <w:spacing w:after="0" w:line="240" w:lineRule="auto"/>
              <w:ind w:left="4201"/>
              <w:contextualSpacing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7. Evidence-Based Practice/</w:t>
            </w:r>
          </w:p>
        </w:tc>
      </w:tr>
      <w:tr w:rsidR="00151F13" w:rsidRPr="00AA184E" w14:paraId="1F6B9C41" w14:textId="77777777" w:rsidTr="00CE6085">
        <w:trPr>
          <w:tblCellSpacing w:w="15" w:type="dxa"/>
        </w:trPr>
        <w:tc>
          <w:tcPr>
            <w:tcW w:w="12803" w:type="dxa"/>
            <w:shd w:val="clear" w:color="auto" w:fill="FFFFFF"/>
            <w:vAlign w:val="center"/>
            <w:hideMark/>
          </w:tcPr>
          <w:p w14:paraId="4C4F75EB" w14:textId="77777777" w:rsidR="00151F13" w:rsidRPr="00AA184E" w:rsidRDefault="00151F13" w:rsidP="00AF14DD">
            <w:pPr>
              <w:spacing w:after="0" w:line="240" w:lineRule="auto"/>
              <w:ind w:left="4201"/>
              <w:contextualSpacing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8. Evidence-Based Nursing/</w:t>
            </w:r>
          </w:p>
        </w:tc>
      </w:tr>
      <w:tr w:rsidR="00151F13" w:rsidRPr="00AA184E" w14:paraId="4961A49F" w14:textId="77777777" w:rsidTr="00CE6085">
        <w:trPr>
          <w:tblCellSpacing w:w="15" w:type="dxa"/>
        </w:trPr>
        <w:tc>
          <w:tcPr>
            <w:tcW w:w="12803" w:type="dxa"/>
            <w:shd w:val="clear" w:color="auto" w:fill="FFFFFF"/>
            <w:vAlign w:val="center"/>
            <w:hideMark/>
          </w:tcPr>
          <w:p w14:paraId="7E5621F5" w14:textId="77777777" w:rsidR="00151F13" w:rsidRPr="00AA184E" w:rsidRDefault="00151F13" w:rsidP="00AF14DD">
            <w:pPr>
              <w:spacing w:after="0" w:line="240" w:lineRule="auto"/>
              <w:ind w:left="4201"/>
              <w:contextualSpacing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9. 4 or 5 or 6 or 7 or 8</w:t>
            </w:r>
          </w:p>
        </w:tc>
      </w:tr>
      <w:tr w:rsidR="00151F13" w:rsidRPr="00AA184E" w14:paraId="78EE0219" w14:textId="77777777" w:rsidTr="00CE6085">
        <w:trPr>
          <w:tblCellSpacing w:w="15" w:type="dxa"/>
        </w:trPr>
        <w:tc>
          <w:tcPr>
            <w:tcW w:w="12803" w:type="dxa"/>
            <w:shd w:val="clear" w:color="auto" w:fill="FFFFFF"/>
            <w:vAlign w:val="center"/>
            <w:hideMark/>
          </w:tcPr>
          <w:p w14:paraId="41F541E7" w14:textId="77777777" w:rsidR="00151F13" w:rsidRPr="00AA184E" w:rsidRDefault="00151F13" w:rsidP="00AF14DD">
            <w:pPr>
              <w:spacing w:after="0" w:line="240" w:lineRule="auto"/>
              <w:ind w:left="4201"/>
              <w:contextualSpacing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0. measurement*.</w:t>
            </w:r>
            <w:proofErr w:type="spellStart"/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mp</w:t>
            </w:r>
            <w:proofErr w:type="spellEnd"/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.</w:t>
            </w:r>
          </w:p>
        </w:tc>
      </w:tr>
      <w:tr w:rsidR="00151F13" w:rsidRPr="00AA184E" w14:paraId="1257147F" w14:textId="77777777" w:rsidTr="00CE6085">
        <w:trPr>
          <w:tblCellSpacing w:w="15" w:type="dxa"/>
        </w:trPr>
        <w:tc>
          <w:tcPr>
            <w:tcW w:w="12803" w:type="dxa"/>
            <w:shd w:val="clear" w:color="auto" w:fill="FFFFFF"/>
            <w:vAlign w:val="center"/>
            <w:hideMark/>
          </w:tcPr>
          <w:p w14:paraId="5DD36859" w14:textId="77777777" w:rsidR="00151F13" w:rsidRPr="00AA184E" w:rsidRDefault="00151F13" w:rsidP="00AF14DD">
            <w:pPr>
              <w:spacing w:after="0" w:line="240" w:lineRule="auto"/>
              <w:ind w:left="4201"/>
              <w:contextualSpacing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1. assessment*.</w:t>
            </w:r>
            <w:proofErr w:type="spellStart"/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mp</w:t>
            </w:r>
            <w:proofErr w:type="spellEnd"/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.</w:t>
            </w:r>
          </w:p>
        </w:tc>
      </w:tr>
      <w:tr w:rsidR="00151F13" w:rsidRPr="00AA184E" w14:paraId="4A223E17" w14:textId="77777777" w:rsidTr="00CE6085">
        <w:trPr>
          <w:tblCellSpacing w:w="15" w:type="dxa"/>
        </w:trPr>
        <w:tc>
          <w:tcPr>
            <w:tcW w:w="12803" w:type="dxa"/>
            <w:shd w:val="clear" w:color="auto" w:fill="FFFFFF"/>
            <w:vAlign w:val="center"/>
            <w:hideMark/>
          </w:tcPr>
          <w:p w14:paraId="31BA10C6" w14:textId="77777777" w:rsidR="00151F13" w:rsidRPr="00AA184E" w:rsidRDefault="00151F13" w:rsidP="00AF14DD">
            <w:pPr>
              <w:spacing w:after="0" w:line="240" w:lineRule="auto"/>
              <w:ind w:left="4201"/>
              <w:contextualSpacing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2. psychometric*.</w:t>
            </w:r>
            <w:proofErr w:type="spellStart"/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mp</w:t>
            </w:r>
            <w:proofErr w:type="spellEnd"/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.</w:t>
            </w:r>
          </w:p>
        </w:tc>
      </w:tr>
      <w:tr w:rsidR="00151F13" w:rsidRPr="00AA184E" w14:paraId="1C2CA01A" w14:textId="77777777" w:rsidTr="00CE6085">
        <w:trPr>
          <w:tblCellSpacing w:w="15" w:type="dxa"/>
        </w:trPr>
        <w:tc>
          <w:tcPr>
            <w:tcW w:w="12803" w:type="dxa"/>
            <w:shd w:val="clear" w:color="auto" w:fill="FFFFFF"/>
            <w:vAlign w:val="center"/>
            <w:hideMark/>
          </w:tcPr>
          <w:p w14:paraId="1EB4E11C" w14:textId="77777777" w:rsidR="00151F13" w:rsidRPr="00AA184E" w:rsidRDefault="00151F13" w:rsidP="00AF14DD">
            <w:pPr>
              <w:spacing w:after="0" w:line="240" w:lineRule="auto"/>
              <w:ind w:left="4201"/>
              <w:contextualSpacing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3. reliability*.</w:t>
            </w:r>
            <w:proofErr w:type="spellStart"/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mp</w:t>
            </w:r>
            <w:proofErr w:type="spellEnd"/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.</w:t>
            </w:r>
          </w:p>
        </w:tc>
      </w:tr>
      <w:tr w:rsidR="00151F13" w:rsidRPr="00AA184E" w14:paraId="5B74BEED" w14:textId="77777777" w:rsidTr="00CE6085">
        <w:trPr>
          <w:tblCellSpacing w:w="15" w:type="dxa"/>
        </w:trPr>
        <w:tc>
          <w:tcPr>
            <w:tcW w:w="12803" w:type="dxa"/>
            <w:shd w:val="clear" w:color="auto" w:fill="FFFFFF"/>
            <w:vAlign w:val="center"/>
            <w:hideMark/>
          </w:tcPr>
          <w:p w14:paraId="7706D05F" w14:textId="77777777" w:rsidR="00151F13" w:rsidRPr="00AA184E" w:rsidRDefault="00151F13" w:rsidP="00AF14DD">
            <w:pPr>
              <w:spacing w:after="0" w:line="240" w:lineRule="auto"/>
              <w:ind w:left="4201"/>
              <w:contextualSpacing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4. validity*.</w:t>
            </w:r>
            <w:proofErr w:type="spellStart"/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mp</w:t>
            </w:r>
            <w:proofErr w:type="spellEnd"/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.</w:t>
            </w:r>
          </w:p>
        </w:tc>
      </w:tr>
      <w:tr w:rsidR="00151F13" w:rsidRPr="00AA184E" w14:paraId="6C9C278B" w14:textId="77777777" w:rsidTr="00CE6085">
        <w:trPr>
          <w:tblCellSpacing w:w="15" w:type="dxa"/>
        </w:trPr>
        <w:tc>
          <w:tcPr>
            <w:tcW w:w="12803" w:type="dxa"/>
            <w:shd w:val="clear" w:color="auto" w:fill="FFFFFF"/>
            <w:vAlign w:val="center"/>
            <w:hideMark/>
          </w:tcPr>
          <w:p w14:paraId="28CD7206" w14:textId="77777777" w:rsidR="00151F13" w:rsidRPr="00AA184E" w:rsidRDefault="00151F13" w:rsidP="00AF14DD">
            <w:pPr>
              <w:spacing w:after="0" w:line="240" w:lineRule="auto"/>
              <w:ind w:left="4201"/>
              <w:contextualSpacing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5. questionnaire*.</w:t>
            </w:r>
            <w:proofErr w:type="spellStart"/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mp</w:t>
            </w:r>
            <w:proofErr w:type="spellEnd"/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.</w:t>
            </w:r>
          </w:p>
        </w:tc>
      </w:tr>
      <w:tr w:rsidR="00151F13" w:rsidRPr="00AA184E" w14:paraId="231E957C" w14:textId="77777777" w:rsidTr="00CE6085">
        <w:trPr>
          <w:tblCellSpacing w:w="15" w:type="dxa"/>
        </w:trPr>
        <w:tc>
          <w:tcPr>
            <w:tcW w:w="12803" w:type="dxa"/>
            <w:shd w:val="clear" w:color="auto" w:fill="FFFFFF"/>
            <w:vAlign w:val="center"/>
            <w:hideMark/>
          </w:tcPr>
          <w:p w14:paraId="3DA5F7C2" w14:textId="77777777" w:rsidR="00151F13" w:rsidRPr="00AA184E" w:rsidRDefault="00151F13" w:rsidP="00AF14DD">
            <w:pPr>
              <w:spacing w:after="0" w:line="240" w:lineRule="auto"/>
              <w:ind w:left="4201"/>
              <w:contextualSpacing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6. survey*.</w:t>
            </w:r>
            <w:proofErr w:type="spellStart"/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mp</w:t>
            </w:r>
            <w:proofErr w:type="spellEnd"/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.</w:t>
            </w:r>
          </w:p>
        </w:tc>
      </w:tr>
      <w:tr w:rsidR="00151F13" w:rsidRPr="00AA184E" w14:paraId="6F65467E" w14:textId="77777777" w:rsidTr="00CE6085">
        <w:trPr>
          <w:tblCellSpacing w:w="15" w:type="dxa"/>
        </w:trPr>
        <w:tc>
          <w:tcPr>
            <w:tcW w:w="12803" w:type="dxa"/>
            <w:shd w:val="clear" w:color="auto" w:fill="FFFFFF"/>
            <w:vAlign w:val="center"/>
            <w:hideMark/>
          </w:tcPr>
          <w:p w14:paraId="67597EE0" w14:textId="77777777" w:rsidR="00151F13" w:rsidRPr="00AA184E" w:rsidRDefault="00151F13" w:rsidP="00AF14DD">
            <w:pPr>
              <w:spacing w:after="0" w:line="240" w:lineRule="auto"/>
              <w:ind w:left="4201"/>
              <w:contextualSpacing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7. scale*.</w:t>
            </w:r>
            <w:proofErr w:type="spellStart"/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mp</w:t>
            </w:r>
            <w:proofErr w:type="spellEnd"/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.</w:t>
            </w:r>
          </w:p>
        </w:tc>
      </w:tr>
      <w:tr w:rsidR="00151F13" w:rsidRPr="00AA184E" w14:paraId="22C44528" w14:textId="77777777" w:rsidTr="00CE6085">
        <w:trPr>
          <w:tblCellSpacing w:w="15" w:type="dxa"/>
        </w:trPr>
        <w:tc>
          <w:tcPr>
            <w:tcW w:w="12803" w:type="dxa"/>
            <w:shd w:val="clear" w:color="auto" w:fill="FFFFFF"/>
            <w:vAlign w:val="center"/>
            <w:hideMark/>
          </w:tcPr>
          <w:p w14:paraId="1B4E37ED" w14:textId="77777777" w:rsidR="00151F13" w:rsidRPr="00AA184E" w:rsidRDefault="00151F13" w:rsidP="00AF14DD">
            <w:pPr>
              <w:spacing w:after="0" w:line="240" w:lineRule="auto"/>
              <w:ind w:left="4201"/>
              <w:contextualSpacing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8. tool*.</w:t>
            </w:r>
            <w:proofErr w:type="spellStart"/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mp</w:t>
            </w:r>
            <w:proofErr w:type="spellEnd"/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.</w:t>
            </w:r>
          </w:p>
        </w:tc>
      </w:tr>
      <w:tr w:rsidR="00151F13" w:rsidRPr="00AA184E" w14:paraId="6A1A5E2D" w14:textId="77777777" w:rsidTr="00CE6085">
        <w:trPr>
          <w:tblCellSpacing w:w="15" w:type="dxa"/>
        </w:trPr>
        <w:tc>
          <w:tcPr>
            <w:tcW w:w="12803" w:type="dxa"/>
            <w:shd w:val="clear" w:color="auto" w:fill="FFFFFF"/>
            <w:vAlign w:val="center"/>
            <w:hideMark/>
          </w:tcPr>
          <w:p w14:paraId="5E9DE300" w14:textId="77777777" w:rsidR="00151F13" w:rsidRPr="00AA184E" w:rsidRDefault="00151F13" w:rsidP="00AF14DD">
            <w:pPr>
              <w:spacing w:after="0" w:line="240" w:lineRule="auto"/>
              <w:ind w:left="4201"/>
              <w:contextualSpacing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9. "Surveys and Questionnaires"/</w:t>
            </w:r>
          </w:p>
        </w:tc>
      </w:tr>
      <w:tr w:rsidR="00151F13" w:rsidRPr="00AA184E" w14:paraId="428B6138" w14:textId="77777777" w:rsidTr="00CE6085">
        <w:trPr>
          <w:tblCellSpacing w:w="15" w:type="dxa"/>
        </w:trPr>
        <w:tc>
          <w:tcPr>
            <w:tcW w:w="12803" w:type="dxa"/>
            <w:shd w:val="clear" w:color="auto" w:fill="FFFFFF"/>
            <w:vAlign w:val="center"/>
            <w:hideMark/>
          </w:tcPr>
          <w:p w14:paraId="109BC2C3" w14:textId="77777777" w:rsidR="00151F13" w:rsidRPr="00AA184E" w:rsidRDefault="00151F13" w:rsidP="00AF14DD">
            <w:pPr>
              <w:spacing w:after="0" w:line="240" w:lineRule="auto"/>
              <w:ind w:left="4201"/>
              <w:contextualSpacing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0. Psychometrics/</w:t>
            </w:r>
          </w:p>
        </w:tc>
      </w:tr>
      <w:tr w:rsidR="00151F13" w:rsidRPr="00AA184E" w14:paraId="208C8EE9" w14:textId="77777777" w:rsidTr="00CE6085">
        <w:trPr>
          <w:tblCellSpacing w:w="15" w:type="dxa"/>
        </w:trPr>
        <w:tc>
          <w:tcPr>
            <w:tcW w:w="12803" w:type="dxa"/>
            <w:shd w:val="clear" w:color="auto" w:fill="FFFFFF"/>
            <w:vAlign w:val="center"/>
            <w:hideMark/>
          </w:tcPr>
          <w:p w14:paraId="781D8BE4" w14:textId="77777777" w:rsidR="00151F13" w:rsidRPr="00AA184E" w:rsidRDefault="00151F13" w:rsidP="00AF14DD">
            <w:pPr>
              <w:spacing w:after="0" w:line="240" w:lineRule="auto"/>
              <w:ind w:left="4201"/>
              <w:contextualSpacing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1. 10 or 11 or 12 or 13 or 14 or 15 or 16 or 17 or 18 or 19 or 20</w:t>
            </w:r>
          </w:p>
        </w:tc>
      </w:tr>
      <w:tr w:rsidR="00151F13" w:rsidRPr="00AA184E" w14:paraId="5237189B" w14:textId="77777777" w:rsidTr="00CE6085">
        <w:trPr>
          <w:tblCellSpacing w:w="15" w:type="dxa"/>
        </w:trPr>
        <w:tc>
          <w:tcPr>
            <w:tcW w:w="12803" w:type="dxa"/>
            <w:shd w:val="clear" w:color="auto" w:fill="FFFFFF"/>
            <w:vAlign w:val="center"/>
            <w:hideMark/>
          </w:tcPr>
          <w:p w14:paraId="4B533578" w14:textId="77777777" w:rsidR="00151F13" w:rsidRPr="00AA184E" w:rsidRDefault="00151F13" w:rsidP="00AF14DD">
            <w:pPr>
              <w:spacing w:after="0" w:line="240" w:lineRule="auto"/>
              <w:ind w:left="4201"/>
              <w:contextualSpacing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2. knowledge.mp.</w:t>
            </w:r>
          </w:p>
        </w:tc>
      </w:tr>
      <w:tr w:rsidR="00151F13" w:rsidRPr="00AA184E" w14:paraId="74701BDA" w14:textId="77777777" w:rsidTr="00CE6085">
        <w:trPr>
          <w:tblCellSpacing w:w="15" w:type="dxa"/>
        </w:trPr>
        <w:tc>
          <w:tcPr>
            <w:tcW w:w="12803" w:type="dxa"/>
            <w:shd w:val="clear" w:color="auto" w:fill="FFFFFF"/>
            <w:vAlign w:val="center"/>
            <w:hideMark/>
          </w:tcPr>
          <w:p w14:paraId="26B7CE3F" w14:textId="77777777" w:rsidR="00151F13" w:rsidRPr="00AA184E" w:rsidRDefault="00151F13" w:rsidP="00AF14DD">
            <w:pPr>
              <w:spacing w:after="0" w:line="240" w:lineRule="auto"/>
              <w:ind w:left="4201"/>
              <w:contextualSpacing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3. understanding.mp.</w:t>
            </w:r>
          </w:p>
        </w:tc>
      </w:tr>
      <w:tr w:rsidR="00151F13" w:rsidRPr="00AA184E" w14:paraId="16ECAE19" w14:textId="77777777" w:rsidTr="00CE6085">
        <w:trPr>
          <w:tblCellSpacing w:w="15" w:type="dxa"/>
        </w:trPr>
        <w:tc>
          <w:tcPr>
            <w:tcW w:w="12803" w:type="dxa"/>
            <w:shd w:val="clear" w:color="auto" w:fill="FFFFFF"/>
            <w:vAlign w:val="center"/>
            <w:hideMark/>
          </w:tcPr>
          <w:p w14:paraId="0BE979A7" w14:textId="77777777" w:rsidR="00151F13" w:rsidRPr="00AA184E" w:rsidRDefault="00151F13" w:rsidP="00AF14DD">
            <w:pPr>
              <w:spacing w:after="0" w:line="240" w:lineRule="auto"/>
              <w:ind w:left="4201"/>
              <w:contextualSpacing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4. comprehension.mp.</w:t>
            </w:r>
          </w:p>
        </w:tc>
      </w:tr>
      <w:tr w:rsidR="00151F13" w:rsidRPr="00AA184E" w14:paraId="70B99774" w14:textId="77777777" w:rsidTr="00CE6085">
        <w:trPr>
          <w:tblCellSpacing w:w="15" w:type="dxa"/>
        </w:trPr>
        <w:tc>
          <w:tcPr>
            <w:tcW w:w="12803" w:type="dxa"/>
            <w:shd w:val="clear" w:color="auto" w:fill="FFFFFF"/>
            <w:vAlign w:val="center"/>
            <w:hideMark/>
          </w:tcPr>
          <w:p w14:paraId="10DFB1ED" w14:textId="77777777" w:rsidR="00151F13" w:rsidRPr="00AA184E" w:rsidRDefault="00151F13" w:rsidP="00AF14DD">
            <w:pPr>
              <w:spacing w:after="0" w:line="240" w:lineRule="auto"/>
              <w:ind w:left="4201"/>
              <w:contextualSpacing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5. Knowledge/</w:t>
            </w:r>
          </w:p>
        </w:tc>
      </w:tr>
      <w:tr w:rsidR="00151F13" w:rsidRPr="00AA184E" w14:paraId="245B67E4" w14:textId="77777777" w:rsidTr="00CE6085">
        <w:trPr>
          <w:tblCellSpacing w:w="15" w:type="dxa"/>
        </w:trPr>
        <w:tc>
          <w:tcPr>
            <w:tcW w:w="12803" w:type="dxa"/>
            <w:shd w:val="clear" w:color="auto" w:fill="FFFFFF"/>
            <w:vAlign w:val="center"/>
            <w:hideMark/>
          </w:tcPr>
          <w:p w14:paraId="1AF42C7D" w14:textId="77777777" w:rsidR="00151F13" w:rsidRPr="00AA184E" w:rsidRDefault="00151F13" w:rsidP="00AF14DD">
            <w:pPr>
              <w:spacing w:after="0" w:line="240" w:lineRule="auto"/>
              <w:ind w:left="4201"/>
              <w:contextualSpacing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6. Comprehension/</w:t>
            </w:r>
          </w:p>
        </w:tc>
      </w:tr>
      <w:tr w:rsidR="00151F13" w:rsidRPr="00AA184E" w14:paraId="52E1847A" w14:textId="77777777" w:rsidTr="00CE6085">
        <w:trPr>
          <w:tblCellSpacing w:w="15" w:type="dxa"/>
        </w:trPr>
        <w:tc>
          <w:tcPr>
            <w:tcW w:w="12803" w:type="dxa"/>
            <w:shd w:val="clear" w:color="auto" w:fill="FFFFFF"/>
            <w:vAlign w:val="center"/>
            <w:hideMark/>
          </w:tcPr>
          <w:p w14:paraId="61AD5D4F" w14:textId="77777777" w:rsidR="00151F13" w:rsidRPr="00AA184E" w:rsidRDefault="00151F13" w:rsidP="00AF14DD">
            <w:pPr>
              <w:spacing w:after="0" w:line="240" w:lineRule="auto"/>
              <w:ind w:left="4201"/>
              <w:contextualSpacing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7. 22 or 23 or 24 or 25 or 26</w:t>
            </w:r>
          </w:p>
        </w:tc>
      </w:tr>
      <w:tr w:rsidR="00151F13" w:rsidRPr="00AA184E" w14:paraId="23B64044" w14:textId="77777777" w:rsidTr="00CE6085">
        <w:trPr>
          <w:tblCellSpacing w:w="15" w:type="dxa"/>
        </w:trPr>
        <w:tc>
          <w:tcPr>
            <w:tcW w:w="12803" w:type="dxa"/>
            <w:shd w:val="clear" w:color="auto" w:fill="FFFFFF"/>
            <w:vAlign w:val="center"/>
            <w:hideMark/>
          </w:tcPr>
          <w:p w14:paraId="30A421ED" w14:textId="77777777" w:rsidR="00151F13" w:rsidRPr="00AA184E" w:rsidRDefault="00151F13" w:rsidP="00AF14DD">
            <w:pPr>
              <w:spacing w:after="0" w:line="240" w:lineRule="auto"/>
              <w:ind w:left="4201"/>
              <w:contextualSpacing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8. skill*.</w:t>
            </w:r>
            <w:proofErr w:type="spellStart"/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mp</w:t>
            </w:r>
            <w:proofErr w:type="spellEnd"/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.</w:t>
            </w:r>
          </w:p>
        </w:tc>
      </w:tr>
      <w:tr w:rsidR="00151F13" w:rsidRPr="00AA184E" w14:paraId="3049E23D" w14:textId="77777777" w:rsidTr="00CE6085">
        <w:trPr>
          <w:tblCellSpacing w:w="15" w:type="dxa"/>
        </w:trPr>
        <w:tc>
          <w:tcPr>
            <w:tcW w:w="12803" w:type="dxa"/>
            <w:shd w:val="clear" w:color="auto" w:fill="FFFFFF"/>
            <w:vAlign w:val="center"/>
            <w:hideMark/>
          </w:tcPr>
          <w:p w14:paraId="21CC28E7" w14:textId="77777777" w:rsidR="00151F13" w:rsidRPr="00AA184E" w:rsidRDefault="00151F13" w:rsidP="00AF14DD">
            <w:pPr>
              <w:spacing w:after="0" w:line="240" w:lineRule="auto"/>
              <w:ind w:left="4201"/>
              <w:contextualSpacing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9. "competency assessment".</w:t>
            </w:r>
            <w:proofErr w:type="spellStart"/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mp</w:t>
            </w:r>
            <w:proofErr w:type="spellEnd"/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.</w:t>
            </w:r>
          </w:p>
        </w:tc>
      </w:tr>
      <w:tr w:rsidR="00151F13" w:rsidRPr="00AA184E" w14:paraId="451F9D46" w14:textId="77777777" w:rsidTr="00CE6085">
        <w:trPr>
          <w:tblCellSpacing w:w="15" w:type="dxa"/>
        </w:trPr>
        <w:tc>
          <w:tcPr>
            <w:tcW w:w="12803" w:type="dxa"/>
            <w:shd w:val="clear" w:color="auto" w:fill="FFFFFF"/>
            <w:vAlign w:val="center"/>
            <w:hideMark/>
          </w:tcPr>
          <w:p w14:paraId="1D78FA1B" w14:textId="77777777" w:rsidR="00151F13" w:rsidRPr="00AA184E" w:rsidRDefault="00151F13" w:rsidP="00AF14DD">
            <w:pPr>
              <w:spacing w:after="0" w:line="240" w:lineRule="auto"/>
              <w:ind w:left="4201"/>
              <w:contextualSpacing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30. 28 or 29</w:t>
            </w:r>
          </w:p>
        </w:tc>
      </w:tr>
      <w:tr w:rsidR="00151F13" w:rsidRPr="00AA184E" w14:paraId="2859B2B3" w14:textId="77777777" w:rsidTr="00CE6085">
        <w:trPr>
          <w:tblCellSpacing w:w="15" w:type="dxa"/>
        </w:trPr>
        <w:tc>
          <w:tcPr>
            <w:tcW w:w="12803" w:type="dxa"/>
            <w:shd w:val="clear" w:color="auto" w:fill="FFFFFF"/>
            <w:vAlign w:val="center"/>
            <w:hideMark/>
          </w:tcPr>
          <w:p w14:paraId="68E15A7F" w14:textId="77777777" w:rsidR="00151F13" w:rsidRPr="00AA184E" w:rsidRDefault="00151F13" w:rsidP="00AF14DD">
            <w:pPr>
              <w:spacing w:after="0" w:line="240" w:lineRule="auto"/>
              <w:ind w:left="4201"/>
              <w:contextualSpacing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 xml:space="preserve">31. </w:t>
            </w:r>
            <w:proofErr w:type="spellStart"/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behavio?r</w:t>
            </w:r>
            <w:proofErr w:type="spellEnd"/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*.</w:t>
            </w:r>
            <w:proofErr w:type="spellStart"/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mp</w:t>
            </w:r>
            <w:proofErr w:type="spellEnd"/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.</w:t>
            </w:r>
          </w:p>
        </w:tc>
      </w:tr>
      <w:tr w:rsidR="00151F13" w:rsidRPr="00AA184E" w14:paraId="0CB4E557" w14:textId="77777777" w:rsidTr="00CE6085">
        <w:trPr>
          <w:tblCellSpacing w:w="15" w:type="dxa"/>
        </w:trPr>
        <w:tc>
          <w:tcPr>
            <w:tcW w:w="12803" w:type="dxa"/>
            <w:shd w:val="clear" w:color="auto" w:fill="FFFFFF"/>
            <w:vAlign w:val="center"/>
            <w:hideMark/>
          </w:tcPr>
          <w:p w14:paraId="14293A79" w14:textId="77777777" w:rsidR="00151F13" w:rsidRPr="00AA184E" w:rsidRDefault="00151F13" w:rsidP="00AF14DD">
            <w:pPr>
              <w:spacing w:after="0" w:line="240" w:lineRule="auto"/>
              <w:ind w:left="4201"/>
              <w:contextualSpacing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 xml:space="preserve">32. </w:t>
            </w:r>
            <w:proofErr w:type="spellStart"/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competenc</w:t>
            </w:r>
            <w:proofErr w:type="spellEnd"/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*.</w:t>
            </w:r>
            <w:proofErr w:type="spellStart"/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mp</w:t>
            </w:r>
            <w:proofErr w:type="spellEnd"/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.</w:t>
            </w:r>
          </w:p>
        </w:tc>
      </w:tr>
      <w:tr w:rsidR="00151F13" w:rsidRPr="00AA184E" w14:paraId="25D8A117" w14:textId="77777777" w:rsidTr="00CE6085">
        <w:trPr>
          <w:tblCellSpacing w:w="15" w:type="dxa"/>
        </w:trPr>
        <w:tc>
          <w:tcPr>
            <w:tcW w:w="12803" w:type="dxa"/>
            <w:shd w:val="clear" w:color="auto" w:fill="FFFFFF"/>
            <w:vAlign w:val="center"/>
            <w:hideMark/>
          </w:tcPr>
          <w:p w14:paraId="12CEE29F" w14:textId="77777777" w:rsidR="00151F13" w:rsidRPr="00AA184E" w:rsidRDefault="00151F13" w:rsidP="00AF14DD">
            <w:pPr>
              <w:spacing w:after="0" w:line="240" w:lineRule="auto"/>
              <w:ind w:left="4201"/>
              <w:contextualSpacing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33. clinical decision making.mp.</w:t>
            </w:r>
          </w:p>
        </w:tc>
      </w:tr>
      <w:tr w:rsidR="00151F13" w:rsidRPr="00AA184E" w14:paraId="1CEB5AFD" w14:textId="77777777" w:rsidTr="00CE6085">
        <w:trPr>
          <w:tblCellSpacing w:w="15" w:type="dxa"/>
        </w:trPr>
        <w:tc>
          <w:tcPr>
            <w:tcW w:w="12803" w:type="dxa"/>
            <w:shd w:val="clear" w:color="auto" w:fill="FFFFFF"/>
            <w:vAlign w:val="center"/>
            <w:hideMark/>
          </w:tcPr>
          <w:p w14:paraId="02A8B318" w14:textId="77777777" w:rsidR="00151F13" w:rsidRPr="00AA184E" w:rsidRDefault="00151F13" w:rsidP="00AF14DD">
            <w:pPr>
              <w:spacing w:after="0" w:line="240" w:lineRule="auto"/>
              <w:ind w:left="4201"/>
              <w:contextualSpacing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34. Professional Competence/</w:t>
            </w:r>
          </w:p>
        </w:tc>
      </w:tr>
      <w:tr w:rsidR="00151F13" w:rsidRPr="00AA184E" w14:paraId="1FEDE4C4" w14:textId="77777777" w:rsidTr="00CE6085">
        <w:trPr>
          <w:tblCellSpacing w:w="15" w:type="dxa"/>
        </w:trPr>
        <w:tc>
          <w:tcPr>
            <w:tcW w:w="12803" w:type="dxa"/>
            <w:shd w:val="clear" w:color="auto" w:fill="FFFFFF"/>
            <w:vAlign w:val="center"/>
            <w:hideMark/>
          </w:tcPr>
          <w:p w14:paraId="0C0E6964" w14:textId="77777777" w:rsidR="00151F13" w:rsidRPr="00AA184E" w:rsidRDefault="00151F13" w:rsidP="00AF14DD">
            <w:pPr>
              <w:spacing w:after="0" w:line="240" w:lineRule="auto"/>
              <w:ind w:left="4201"/>
              <w:contextualSpacing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35. Clinical Competence/</w:t>
            </w:r>
          </w:p>
        </w:tc>
      </w:tr>
      <w:tr w:rsidR="00151F13" w:rsidRPr="00AA184E" w14:paraId="09F4D355" w14:textId="77777777" w:rsidTr="00CE6085">
        <w:trPr>
          <w:tblCellSpacing w:w="15" w:type="dxa"/>
        </w:trPr>
        <w:tc>
          <w:tcPr>
            <w:tcW w:w="12803" w:type="dxa"/>
            <w:shd w:val="clear" w:color="auto" w:fill="FFFFFF"/>
            <w:vAlign w:val="center"/>
            <w:hideMark/>
          </w:tcPr>
          <w:p w14:paraId="046DF8F7" w14:textId="77777777" w:rsidR="00151F13" w:rsidRPr="00AA184E" w:rsidRDefault="00151F13" w:rsidP="00AF14DD">
            <w:pPr>
              <w:spacing w:after="0" w:line="240" w:lineRule="auto"/>
              <w:ind w:left="4201"/>
              <w:contextualSpacing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36. Clinical Decision-Making/</w:t>
            </w:r>
          </w:p>
        </w:tc>
      </w:tr>
      <w:tr w:rsidR="00151F13" w:rsidRPr="00AA184E" w14:paraId="36B11E79" w14:textId="77777777" w:rsidTr="00CE6085">
        <w:trPr>
          <w:tblCellSpacing w:w="15" w:type="dxa"/>
        </w:trPr>
        <w:tc>
          <w:tcPr>
            <w:tcW w:w="12803" w:type="dxa"/>
            <w:shd w:val="clear" w:color="auto" w:fill="FFFFFF"/>
            <w:vAlign w:val="center"/>
            <w:hideMark/>
          </w:tcPr>
          <w:p w14:paraId="105C0ED1" w14:textId="77777777" w:rsidR="00151F13" w:rsidRPr="00AA184E" w:rsidRDefault="00151F13" w:rsidP="00AF14DD">
            <w:pPr>
              <w:spacing w:after="0" w:line="240" w:lineRule="auto"/>
              <w:ind w:left="4201"/>
              <w:contextualSpacing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37. 31 or 32 or 33 or 34 or 35 or 36</w:t>
            </w:r>
          </w:p>
        </w:tc>
      </w:tr>
      <w:tr w:rsidR="00151F13" w:rsidRPr="00AA184E" w14:paraId="263E1144" w14:textId="77777777" w:rsidTr="00CE6085">
        <w:trPr>
          <w:tblCellSpacing w:w="15" w:type="dxa"/>
        </w:trPr>
        <w:tc>
          <w:tcPr>
            <w:tcW w:w="12803" w:type="dxa"/>
            <w:shd w:val="clear" w:color="auto" w:fill="FFFFFF"/>
            <w:vAlign w:val="center"/>
            <w:hideMark/>
          </w:tcPr>
          <w:p w14:paraId="43EAEACA" w14:textId="77777777" w:rsidR="00151F13" w:rsidRPr="00AA184E" w:rsidRDefault="00151F13" w:rsidP="00AF14DD">
            <w:pPr>
              <w:spacing w:after="0" w:line="240" w:lineRule="auto"/>
              <w:ind w:left="4201"/>
              <w:contextualSpacing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38. attitude*.</w:t>
            </w:r>
            <w:proofErr w:type="spellStart"/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mp</w:t>
            </w:r>
            <w:proofErr w:type="spellEnd"/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.</w:t>
            </w:r>
          </w:p>
        </w:tc>
      </w:tr>
      <w:tr w:rsidR="00151F13" w:rsidRPr="00AA184E" w14:paraId="61149CEA" w14:textId="77777777" w:rsidTr="00CE6085">
        <w:trPr>
          <w:tblCellSpacing w:w="15" w:type="dxa"/>
        </w:trPr>
        <w:tc>
          <w:tcPr>
            <w:tcW w:w="12803" w:type="dxa"/>
            <w:shd w:val="clear" w:color="auto" w:fill="FFFFFF"/>
            <w:vAlign w:val="center"/>
            <w:hideMark/>
          </w:tcPr>
          <w:p w14:paraId="362914ED" w14:textId="77777777" w:rsidR="00151F13" w:rsidRPr="00AA184E" w:rsidRDefault="00151F13" w:rsidP="00AF14DD">
            <w:pPr>
              <w:spacing w:after="0" w:line="240" w:lineRule="auto"/>
              <w:ind w:left="4201"/>
              <w:contextualSpacing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39. belief*.</w:t>
            </w:r>
            <w:proofErr w:type="spellStart"/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mp</w:t>
            </w:r>
            <w:proofErr w:type="spellEnd"/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.</w:t>
            </w:r>
          </w:p>
        </w:tc>
      </w:tr>
      <w:tr w:rsidR="00151F13" w:rsidRPr="00AA184E" w14:paraId="70382BA2" w14:textId="77777777" w:rsidTr="00CE6085">
        <w:trPr>
          <w:tblCellSpacing w:w="15" w:type="dxa"/>
        </w:trPr>
        <w:tc>
          <w:tcPr>
            <w:tcW w:w="12803" w:type="dxa"/>
            <w:shd w:val="clear" w:color="auto" w:fill="FFFFFF"/>
            <w:vAlign w:val="center"/>
            <w:hideMark/>
          </w:tcPr>
          <w:p w14:paraId="6ED4AE86" w14:textId="77777777" w:rsidR="00151F13" w:rsidRPr="00AA184E" w:rsidRDefault="00151F13" w:rsidP="00AF14DD">
            <w:pPr>
              <w:spacing w:after="0" w:line="240" w:lineRule="auto"/>
              <w:ind w:left="4201"/>
              <w:contextualSpacing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40. professional value.mp.</w:t>
            </w:r>
          </w:p>
        </w:tc>
      </w:tr>
      <w:tr w:rsidR="00151F13" w:rsidRPr="00AA184E" w14:paraId="294175BB" w14:textId="77777777" w:rsidTr="00CE6085">
        <w:trPr>
          <w:tblCellSpacing w:w="15" w:type="dxa"/>
        </w:trPr>
        <w:tc>
          <w:tcPr>
            <w:tcW w:w="12803" w:type="dxa"/>
            <w:shd w:val="clear" w:color="auto" w:fill="FFFFFF"/>
            <w:vAlign w:val="center"/>
            <w:hideMark/>
          </w:tcPr>
          <w:p w14:paraId="35EEE7DA" w14:textId="77777777" w:rsidR="00151F13" w:rsidRPr="00AA184E" w:rsidRDefault="00151F13" w:rsidP="00AF14DD">
            <w:pPr>
              <w:spacing w:after="0" w:line="240" w:lineRule="auto"/>
              <w:ind w:left="4201"/>
              <w:contextualSpacing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41. Attitude/</w:t>
            </w:r>
          </w:p>
        </w:tc>
      </w:tr>
      <w:tr w:rsidR="00151F13" w:rsidRPr="00AA184E" w14:paraId="0A8A98A2" w14:textId="77777777" w:rsidTr="00CE6085">
        <w:trPr>
          <w:tblCellSpacing w:w="15" w:type="dxa"/>
        </w:trPr>
        <w:tc>
          <w:tcPr>
            <w:tcW w:w="12803" w:type="dxa"/>
            <w:shd w:val="clear" w:color="auto" w:fill="FFFFFF"/>
            <w:vAlign w:val="center"/>
            <w:hideMark/>
          </w:tcPr>
          <w:p w14:paraId="4F4E511D" w14:textId="77777777" w:rsidR="00151F13" w:rsidRPr="00AA184E" w:rsidRDefault="00151F13" w:rsidP="00AF14DD">
            <w:pPr>
              <w:spacing w:after="0" w:line="240" w:lineRule="auto"/>
              <w:ind w:left="4201"/>
              <w:contextualSpacing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42. "Attitude of Health Personnel"/</w:t>
            </w:r>
          </w:p>
        </w:tc>
      </w:tr>
      <w:tr w:rsidR="00151F13" w:rsidRPr="00AA184E" w14:paraId="78345516" w14:textId="77777777" w:rsidTr="00CE6085">
        <w:trPr>
          <w:tblCellSpacing w:w="15" w:type="dxa"/>
        </w:trPr>
        <w:tc>
          <w:tcPr>
            <w:tcW w:w="12803" w:type="dxa"/>
            <w:shd w:val="clear" w:color="auto" w:fill="FFFFFF"/>
            <w:vAlign w:val="center"/>
            <w:hideMark/>
          </w:tcPr>
          <w:p w14:paraId="020E4331" w14:textId="77777777" w:rsidR="00151F13" w:rsidRPr="00AA184E" w:rsidRDefault="00151F13" w:rsidP="00AF14DD">
            <w:pPr>
              <w:spacing w:after="0" w:line="240" w:lineRule="auto"/>
              <w:ind w:left="4201"/>
              <w:contextualSpacing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43. 38 or 39 or 40 or 41 or 42</w:t>
            </w:r>
          </w:p>
        </w:tc>
      </w:tr>
      <w:tr w:rsidR="00151F13" w:rsidRPr="00AA184E" w14:paraId="49146BF1" w14:textId="77777777" w:rsidTr="00CE6085">
        <w:trPr>
          <w:tblCellSpacing w:w="15" w:type="dxa"/>
        </w:trPr>
        <w:tc>
          <w:tcPr>
            <w:tcW w:w="12803" w:type="dxa"/>
            <w:shd w:val="clear" w:color="auto" w:fill="FFFFFF"/>
            <w:vAlign w:val="center"/>
            <w:hideMark/>
          </w:tcPr>
          <w:p w14:paraId="0AB1263B" w14:textId="77777777" w:rsidR="00151F13" w:rsidRPr="00AA184E" w:rsidRDefault="00151F13" w:rsidP="00AF14DD">
            <w:pPr>
              <w:spacing w:after="0" w:line="240" w:lineRule="auto"/>
              <w:ind w:left="4201"/>
              <w:contextualSpacing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44. 3 and 9 and 21</w:t>
            </w:r>
          </w:p>
        </w:tc>
      </w:tr>
      <w:tr w:rsidR="00151F13" w:rsidRPr="00AA184E" w14:paraId="0926710C" w14:textId="77777777" w:rsidTr="00CE6085">
        <w:trPr>
          <w:tblCellSpacing w:w="15" w:type="dxa"/>
        </w:trPr>
        <w:tc>
          <w:tcPr>
            <w:tcW w:w="12803" w:type="dxa"/>
            <w:shd w:val="clear" w:color="auto" w:fill="FFFFFF"/>
            <w:vAlign w:val="center"/>
            <w:hideMark/>
          </w:tcPr>
          <w:p w14:paraId="2F7DD378" w14:textId="77777777" w:rsidR="00151F13" w:rsidRPr="00AA184E" w:rsidRDefault="00151F13" w:rsidP="00AF14DD">
            <w:pPr>
              <w:spacing w:after="0" w:line="240" w:lineRule="auto"/>
              <w:ind w:left="4201"/>
              <w:contextualSpacing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45. 27 or 30 or 37 or 43</w:t>
            </w:r>
          </w:p>
        </w:tc>
      </w:tr>
      <w:tr w:rsidR="00151F13" w:rsidRPr="00AA184E" w14:paraId="6351C2F2" w14:textId="77777777" w:rsidTr="00CE6085">
        <w:trPr>
          <w:tblCellSpacing w:w="15" w:type="dxa"/>
        </w:trPr>
        <w:tc>
          <w:tcPr>
            <w:tcW w:w="12803" w:type="dxa"/>
            <w:shd w:val="clear" w:color="auto" w:fill="FFFFFF"/>
            <w:vAlign w:val="center"/>
            <w:hideMark/>
          </w:tcPr>
          <w:p w14:paraId="22CB93A8" w14:textId="77777777" w:rsidR="00151F13" w:rsidRPr="00AA184E" w:rsidRDefault="00151F13" w:rsidP="00AF14DD">
            <w:pPr>
              <w:spacing w:after="0" w:line="240" w:lineRule="auto"/>
              <w:ind w:left="4201"/>
              <w:contextualSpacing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AA184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46. 44 and 45</w:t>
            </w:r>
          </w:p>
          <w:p w14:paraId="76EC53A4" w14:textId="77777777" w:rsidR="00151F13" w:rsidRPr="00AA184E" w:rsidRDefault="00151F13" w:rsidP="00AF14D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</w:p>
        </w:tc>
      </w:tr>
    </w:tbl>
    <w:p w14:paraId="1F9F2031" w14:textId="1CB39063" w:rsidR="00AA184E" w:rsidRPr="00AF14DD" w:rsidRDefault="00AA184E" w:rsidP="00AF14DD">
      <w:pPr>
        <w:tabs>
          <w:tab w:val="left" w:pos="4170"/>
        </w:tabs>
      </w:pPr>
    </w:p>
    <w:sectPr w:rsidR="00AA184E" w:rsidRPr="00AF14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77AE08" w14:textId="77777777" w:rsidR="0000779E" w:rsidRDefault="0000779E" w:rsidP="00AF14DD">
      <w:pPr>
        <w:spacing w:after="0" w:line="240" w:lineRule="auto"/>
      </w:pPr>
      <w:r>
        <w:separator/>
      </w:r>
    </w:p>
  </w:endnote>
  <w:endnote w:type="continuationSeparator" w:id="0">
    <w:p w14:paraId="399629C4" w14:textId="77777777" w:rsidR="0000779E" w:rsidRDefault="0000779E" w:rsidP="00AF14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D0E7B1" w14:textId="77777777" w:rsidR="0000779E" w:rsidRDefault="0000779E" w:rsidP="00AF14DD">
      <w:pPr>
        <w:spacing w:after="0" w:line="240" w:lineRule="auto"/>
      </w:pPr>
      <w:r>
        <w:separator/>
      </w:r>
    </w:p>
  </w:footnote>
  <w:footnote w:type="continuationSeparator" w:id="0">
    <w:p w14:paraId="10E5B91E" w14:textId="77777777" w:rsidR="0000779E" w:rsidRDefault="0000779E" w:rsidP="00AF14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F13"/>
    <w:rsid w:val="0000779E"/>
    <w:rsid w:val="0006204E"/>
    <w:rsid w:val="0007448A"/>
    <w:rsid w:val="000B26B1"/>
    <w:rsid w:val="000D5CCC"/>
    <w:rsid w:val="00151F13"/>
    <w:rsid w:val="00171E91"/>
    <w:rsid w:val="001A31E3"/>
    <w:rsid w:val="002916DF"/>
    <w:rsid w:val="00296E0D"/>
    <w:rsid w:val="00343B79"/>
    <w:rsid w:val="003E0156"/>
    <w:rsid w:val="00416717"/>
    <w:rsid w:val="00494E6E"/>
    <w:rsid w:val="004A557C"/>
    <w:rsid w:val="004D1265"/>
    <w:rsid w:val="00512DC3"/>
    <w:rsid w:val="00547148"/>
    <w:rsid w:val="005618BF"/>
    <w:rsid w:val="0056680B"/>
    <w:rsid w:val="0057512B"/>
    <w:rsid w:val="00576AB0"/>
    <w:rsid w:val="00594B56"/>
    <w:rsid w:val="005E57FB"/>
    <w:rsid w:val="0062610D"/>
    <w:rsid w:val="007B2DE5"/>
    <w:rsid w:val="008411BF"/>
    <w:rsid w:val="00895B7D"/>
    <w:rsid w:val="00972C35"/>
    <w:rsid w:val="009742E8"/>
    <w:rsid w:val="009B6A58"/>
    <w:rsid w:val="009C42B8"/>
    <w:rsid w:val="00A02B50"/>
    <w:rsid w:val="00A23EC7"/>
    <w:rsid w:val="00A5155E"/>
    <w:rsid w:val="00A95285"/>
    <w:rsid w:val="00AA184E"/>
    <w:rsid w:val="00AF14DD"/>
    <w:rsid w:val="00B2192A"/>
    <w:rsid w:val="00B8451C"/>
    <w:rsid w:val="00C0214E"/>
    <w:rsid w:val="00C20B71"/>
    <w:rsid w:val="00C27E3B"/>
    <w:rsid w:val="00C479DA"/>
    <w:rsid w:val="00C661E5"/>
    <w:rsid w:val="00CF77B4"/>
    <w:rsid w:val="00D00B07"/>
    <w:rsid w:val="00D06854"/>
    <w:rsid w:val="00D53114"/>
    <w:rsid w:val="00D81CE0"/>
    <w:rsid w:val="00E57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6A1BB"/>
  <w15:chartTrackingRefBased/>
  <w15:docId w15:val="{63523508-484D-49E2-A290-A1C0D25D7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1F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14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14DD"/>
  </w:style>
  <w:style w:type="paragraph" w:styleId="Footer">
    <w:name w:val="footer"/>
    <w:basedOn w:val="Normal"/>
    <w:link w:val="FooterChar"/>
    <w:uiPriority w:val="99"/>
    <w:unhideWhenUsed/>
    <w:rsid w:val="00AF14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14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elita</dc:creator>
  <cp:keywords/>
  <dc:description/>
  <cp:lastModifiedBy>Emily Belita</cp:lastModifiedBy>
  <cp:revision>3</cp:revision>
  <dcterms:created xsi:type="dcterms:W3CDTF">2018-10-11T13:22:00Z</dcterms:created>
  <dcterms:modified xsi:type="dcterms:W3CDTF">2018-10-11T13:23:00Z</dcterms:modified>
</cp:coreProperties>
</file>